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157609" w14:textId="00E92215" w:rsidR="00A0029E" w:rsidRPr="006023A7" w:rsidRDefault="00A0029E" w:rsidP="007C4161">
      <w:pPr>
        <w:spacing w:line="276" w:lineRule="auto"/>
        <w:rPr>
          <w:rFonts w:ascii="Times New Roman" w:hAnsi="Times New Roman" w:cs="Times New Roman"/>
        </w:rPr>
      </w:pPr>
      <w:r w:rsidRPr="006023A7">
        <w:rPr>
          <w:rFonts w:ascii="Times New Roman" w:eastAsia="Times New Roman" w:hAnsi="Times New Roman" w:cs="Times New Roman"/>
          <w:b/>
          <w:bCs/>
          <w:color w:val="000000"/>
        </w:rPr>
        <w:t>Table S</w:t>
      </w:r>
      <w:r w:rsidR="008C5A2A">
        <w:rPr>
          <w:rFonts w:ascii="Times New Roman" w:eastAsia="Times New Roman" w:hAnsi="Times New Roman" w:cs="Times New Roman"/>
          <w:b/>
          <w:bCs/>
          <w:color w:val="000000"/>
        </w:rPr>
        <w:t>9</w:t>
      </w:r>
      <w:r w:rsidRPr="006023A7">
        <w:rPr>
          <w:rFonts w:ascii="Times New Roman" w:eastAsia="Times New Roman" w:hAnsi="Times New Roman" w:cs="Times New Roman"/>
          <w:b/>
          <w:bCs/>
          <w:color w:val="000000"/>
        </w:rPr>
        <w:t xml:space="preserve">: Incidence of infections during pregnancy, delivery, and postpartum in women with PCOS </w:t>
      </w:r>
      <w:r>
        <w:rPr>
          <w:rFonts w:ascii="Times New Roman" w:eastAsia="Times New Roman" w:hAnsi="Times New Roman" w:cs="Times New Roman"/>
          <w:b/>
          <w:bCs/>
          <w:color w:val="000000"/>
        </w:rPr>
        <w:t>randomi</w:t>
      </w:r>
      <w:r w:rsidR="00C530B5">
        <w:rPr>
          <w:rFonts w:ascii="Times New Roman" w:eastAsia="Times New Roman" w:hAnsi="Times New Roman" w:cs="Times New Roman"/>
          <w:b/>
          <w:bCs/>
          <w:color w:val="000000"/>
        </w:rPr>
        <w:t>z</w:t>
      </w:r>
      <w:r>
        <w:rPr>
          <w:rFonts w:ascii="Times New Roman" w:eastAsia="Times New Roman" w:hAnsi="Times New Roman" w:cs="Times New Roman"/>
          <w:b/>
          <w:bCs/>
          <w:color w:val="000000"/>
        </w:rPr>
        <w:t>ed</w:t>
      </w:r>
      <w:r w:rsidRPr="006023A7">
        <w:rPr>
          <w:rFonts w:ascii="Times New Roman" w:eastAsia="Times New Roman" w:hAnsi="Times New Roman" w:cs="Times New Roman"/>
          <w:b/>
          <w:bCs/>
          <w:color w:val="000000"/>
        </w:rPr>
        <w:t xml:space="preserve"> to metformin or placebo, stratified by maternal baseline BMI (intention-to-treat analysis</w:t>
      </w:r>
      <w:r w:rsidR="00DB5B86">
        <w:rPr>
          <w:rFonts w:ascii="Times New Roman" w:eastAsia="Times New Roman" w:hAnsi="Times New Roman" w:cs="Times New Roman"/>
          <w:b/>
          <w:bCs/>
          <w:color w:val="000000"/>
        </w:rPr>
        <w:t>, PregMet and PregMet2 studies</w:t>
      </w:r>
      <w:r w:rsidRPr="006023A7">
        <w:rPr>
          <w:rFonts w:ascii="Times New Roman" w:eastAsia="Times New Roman" w:hAnsi="Times New Roman" w:cs="Times New Roman"/>
          <w:b/>
          <w:bCs/>
          <w:color w:val="000000"/>
        </w:rPr>
        <w:t>)</w:t>
      </w:r>
    </w:p>
    <w:tbl>
      <w:tblPr>
        <w:tblStyle w:val="TableGrid"/>
        <w:tblW w:w="17724" w:type="dxa"/>
        <w:tblLook w:val="04A0" w:firstRow="1" w:lastRow="0" w:firstColumn="1" w:lastColumn="0" w:noHBand="0" w:noVBand="1"/>
      </w:tblPr>
      <w:tblGrid>
        <w:gridCol w:w="2061"/>
        <w:gridCol w:w="1336"/>
        <w:gridCol w:w="1046"/>
        <w:gridCol w:w="1322"/>
        <w:gridCol w:w="840"/>
        <w:gridCol w:w="1336"/>
        <w:gridCol w:w="1046"/>
        <w:gridCol w:w="1322"/>
        <w:gridCol w:w="840"/>
        <w:gridCol w:w="1336"/>
        <w:gridCol w:w="1338"/>
        <w:gridCol w:w="1322"/>
        <w:gridCol w:w="840"/>
        <w:gridCol w:w="1739"/>
      </w:tblGrid>
      <w:tr w:rsidR="00A0029E" w:rsidRPr="006023A7" w14:paraId="259D57EA" w14:textId="77777777" w:rsidTr="00807850">
        <w:trPr>
          <w:trHeight w:val="291"/>
        </w:trPr>
        <w:tc>
          <w:tcPr>
            <w:tcW w:w="0" w:type="auto"/>
            <w:tcBorders>
              <w:left w:val="nil"/>
            </w:tcBorders>
            <w:vAlign w:val="center"/>
          </w:tcPr>
          <w:p w14:paraId="555E305A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gridSpan w:val="4"/>
            <w:vAlign w:val="center"/>
          </w:tcPr>
          <w:p w14:paraId="1971DAEB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ernal BMI&lt;25</w:t>
            </w:r>
          </w:p>
        </w:tc>
        <w:tc>
          <w:tcPr>
            <w:tcW w:w="0" w:type="auto"/>
            <w:gridSpan w:val="4"/>
            <w:vAlign w:val="center"/>
          </w:tcPr>
          <w:p w14:paraId="3FE82444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ernal BMI 25-29.9</w:t>
            </w:r>
          </w:p>
        </w:tc>
        <w:tc>
          <w:tcPr>
            <w:tcW w:w="0" w:type="auto"/>
            <w:gridSpan w:val="4"/>
            <w:vAlign w:val="center"/>
          </w:tcPr>
          <w:p w14:paraId="47C415B3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Maternal BMI≥30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48815B6E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0029E" w:rsidRPr="006023A7" w14:paraId="631152B2" w14:textId="77777777" w:rsidTr="00807850">
        <w:trPr>
          <w:trHeight w:val="1187"/>
        </w:trPr>
        <w:tc>
          <w:tcPr>
            <w:tcW w:w="0" w:type="auto"/>
            <w:tcBorders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427464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077E5A3" w14:textId="77777777" w:rsidR="00A0029E" w:rsidRPr="006023A7" w:rsidRDefault="00A0029E" w:rsidP="007C41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formin</w:t>
            </w:r>
          </w:p>
          <w:p w14:paraId="02B178BB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25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D716197" w14:textId="77777777" w:rsidR="00A0029E" w:rsidRPr="006023A7" w:rsidRDefault="00A0029E" w:rsidP="007C41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bo</w:t>
            </w:r>
          </w:p>
          <w:p w14:paraId="31B9DEE3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4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2A86CC7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5261DE9E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0FA62273" w14:textId="77777777" w:rsidR="00A0029E" w:rsidRPr="006023A7" w:rsidRDefault="00A0029E" w:rsidP="007C41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formin</w:t>
            </w:r>
          </w:p>
          <w:p w14:paraId="73846174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98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89B8A83" w14:textId="77777777" w:rsidR="00A0029E" w:rsidRPr="006023A7" w:rsidRDefault="00A0029E" w:rsidP="007C41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bo</w:t>
            </w:r>
          </w:p>
          <w:p w14:paraId="421DA8AB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11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DC833D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54A369D7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1C203D2B" w14:textId="77777777" w:rsidR="00A0029E" w:rsidRPr="006023A7" w:rsidRDefault="00A0029E" w:rsidP="007C4161">
            <w:pPr>
              <w:spacing w:line="27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etformin</w:t>
            </w:r>
          </w:p>
          <w:p w14:paraId="1BD748DB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N=154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D12AFCF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lacebo (N=123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0EF5F28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Odds ratio (95% CI)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vAlign w:val="center"/>
          </w:tcPr>
          <w:p w14:paraId="3A225BE5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vAlign w:val="center"/>
          </w:tcPr>
          <w:p w14:paraId="532C3C47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P-value interaction*</w:t>
            </w:r>
          </w:p>
        </w:tc>
      </w:tr>
      <w:tr w:rsidR="00A0029E" w:rsidRPr="006023A7" w14:paraId="1AEA03D8" w14:textId="77777777" w:rsidTr="00807850">
        <w:trPr>
          <w:trHeight w:val="154"/>
        </w:trPr>
        <w:tc>
          <w:tcPr>
            <w:tcW w:w="0" w:type="auto"/>
            <w:gridSpan w:val="14"/>
            <w:tcBorders>
              <w:left w:val="nil"/>
              <w:right w:val="nil"/>
            </w:tcBorders>
            <w:vAlign w:val="center"/>
          </w:tcPr>
          <w:p w14:paraId="2A9E6DE0" w14:textId="77777777" w:rsidR="00A0029E" w:rsidRPr="006023A7" w:rsidRDefault="00A0029E" w:rsidP="007C4161">
            <w:pPr>
              <w:spacing w:line="276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uring pregnancy</w:t>
            </w:r>
          </w:p>
        </w:tc>
      </w:tr>
      <w:tr w:rsidR="00A0029E" w:rsidRPr="006023A7" w14:paraId="02C2C8D8" w14:textId="77777777" w:rsidTr="00807850">
        <w:trPr>
          <w:trHeight w:val="154"/>
        </w:trPr>
        <w:tc>
          <w:tcPr>
            <w:tcW w:w="0" w:type="auto"/>
            <w:tcBorders>
              <w:left w:val="nil"/>
              <w:bottom w:val="nil"/>
              <w:right w:val="single" w:sz="4" w:space="0" w:color="auto"/>
            </w:tcBorders>
            <w:vAlign w:val="center"/>
          </w:tcPr>
          <w:p w14:paraId="1EA2244D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 infections</w:t>
            </w:r>
          </w:p>
        </w:tc>
        <w:tc>
          <w:tcPr>
            <w:tcW w:w="0" w:type="auto"/>
            <w:tcBorders>
              <w:left w:val="single" w:sz="4" w:space="0" w:color="auto"/>
              <w:bottom w:val="nil"/>
              <w:right w:val="nil"/>
            </w:tcBorders>
            <w:vAlign w:val="center"/>
          </w:tcPr>
          <w:p w14:paraId="4D57659B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3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CE1B7A9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 (3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6A4FABC1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3 (0.55-1.56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0D7CF165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0D4560D9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 (2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39A11E4E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 (3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75145606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 (0.38-1.25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28350D28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16467D71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 (29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9471D96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9 (40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vAlign w:val="center"/>
          </w:tcPr>
          <w:p w14:paraId="2846CC8D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0 (0.36-1.00)</w:t>
            </w:r>
          </w:p>
        </w:tc>
        <w:tc>
          <w:tcPr>
            <w:tcW w:w="0" w:type="auto"/>
            <w:tcBorders>
              <w:left w:val="nil"/>
              <w:bottom w:val="nil"/>
            </w:tcBorders>
            <w:vAlign w:val="center"/>
          </w:tcPr>
          <w:p w14:paraId="3F21F485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0.049</w:t>
            </w:r>
          </w:p>
        </w:tc>
        <w:tc>
          <w:tcPr>
            <w:tcW w:w="0" w:type="auto"/>
            <w:tcBorders>
              <w:bottom w:val="nil"/>
              <w:right w:val="nil"/>
            </w:tcBorders>
            <w:vAlign w:val="center"/>
          </w:tcPr>
          <w:p w14:paraId="14AE6E1B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</w:tr>
      <w:tr w:rsidR="00A0029E" w:rsidRPr="006023A7" w14:paraId="3D60E266" w14:textId="77777777" w:rsidTr="00807850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059FC171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acterial infe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5CCCBDA7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 (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94A9F1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485DE4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2 (0.59-2.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A46B76A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5F73133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 (1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76D9C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4CBB8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7 (0.27-1.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32827B7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3688511A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1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9C2013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 (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74A46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 (0.41-1.4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3739434F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2AD80C69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</w:t>
            </w:r>
          </w:p>
        </w:tc>
      </w:tr>
      <w:tr w:rsidR="00A0029E" w:rsidRPr="006023A7" w14:paraId="7103504A" w14:textId="77777777" w:rsidTr="00807850">
        <w:trPr>
          <w:trHeight w:val="154"/>
        </w:trPr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14:paraId="48DA3D1E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al infe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</w:tcPr>
          <w:p w14:paraId="77678E79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 (2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1AB58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744AF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 (0.14-2.8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0402AEC4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75F749BA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44B13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DDF6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0 (0.22-3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125FF9D7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07006DEC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3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5AEC8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 (4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F0366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22-2.9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center"/>
          </w:tcPr>
          <w:p w14:paraId="26824A9B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  <w:vAlign w:val="center"/>
          </w:tcPr>
          <w:p w14:paraId="6F74DB05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&gt;0.9</w:t>
            </w:r>
          </w:p>
        </w:tc>
      </w:tr>
      <w:tr w:rsidR="00A0029E" w:rsidRPr="006023A7" w14:paraId="6A2BE88D" w14:textId="77777777" w:rsidTr="00807850">
        <w:trPr>
          <w:trHeight w:val="154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72C224B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ral, bacterial, and fungal infections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632C5104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 (4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2CE204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 (4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E78BF1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9 (0.48-1.2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7F08A3F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21F469BB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 (38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88F26A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5 (5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C8B149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2 (0.35-1.0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4646231F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7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BBE41CB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(4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EEC0F2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 (5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6CC03C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6 (0.41-1.0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7D1779BC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08A62D7E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  <w:tr w:rsidR="00A0029E" w:rsidRPr="006023A7" w14:paraId="66106D6E" w14:textId="77777777" w:rsidTr="00807850">
        <w:trPr>
          <w:trHeight w:val="154"/>
        </w:trPr>
        <w:tc>
          <w:tcPr>
            <w:tcW w:w="0" w:type="auto"/>
            <w:gridSpan w:val="14"/>
            <w:tcBorders>
              <w:left w:val="nil"/>
              <w:right w:val="nil"/>
            </w:tcBorders>
          </w:tcPr>
          <w:p w14:paraId="318568C0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At delivery or postpartum</w:t>
            </w:r>
          </w:p>
        </w:tc>
      </w:tr>
      <w:tr w:rsidR="00A0029E" w:rsidRPr="006023A7" w14:paraId="593AE4C3" w14:textId="77777777" w:rsidTr="00807850">
        <w:trPr>
          <w:trHeight w:val="153"/>
        </w:trPr>
        <w:tc>
          <w:tcPr>
            <w:tcW w:w="0" w:type="auto"/>
            <w:tcBorders>
              <w:left w:val="nil"/>
              <w:right w:val="single" w:sz="4" w:space="0" w:color="auto"/>
            </w:tcBorders>
            <w:vAlign w:val="center"/>
          </w:tcPr>
          <w:p w14:paraId="1F431371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otal infections</w:t>
            </w:r>
          </w:p>
        </w:tc>
        <w:tc>
          <w:tcPr>
            <w:tcW w:w="0" w:type="auto"/>
            <w:tcBorders>
              <w:left w:val="single" w:sz="4" w:space="0" w:color="auto"/>
              <w:right w:val="nil"/>
            </w:tcBorders>
            <w:vAlign w:val="center"/>
          </w:tcPr>
          <w:p w14:paraId="6B4DA0E7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6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22A95E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 (4.9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78C840E7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4 (0.47-3.92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356EE23E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9EA35F8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9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292555F1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 (7.2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85ED94B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30 (0.48-3.60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09C2C474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0FF73E15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 (8.4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B1557FD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 (7.3)</w:t>
            </w:r>
          </w:p>
        </w:tc>
        <w:tc>
          <w:tcPr>
            <w:tcW w:w="0" w:type="auto"/>
            <w:tcBorders>
              <w:left w:val="nil"/>
              <w:right w:val="nil"/>
            </w:tcBorders>
            <w:vAlign w:val="center"/>
          </w:tcPr>
          <w:p w14:paraId="1CDD4CC5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17 (0.49-2.92)</w:t>
            </w:r>
          </w:p>
        </w:tc>
        <w:tc>
          <w:tcPr>
            <w:tcW w:w="0" w:type="auto"/>
            <w:tcBorders>
              <w:left w:val="nil"/>
            </w:tcBorders>
            <w:vAlign w:val="center"/>
          </w:tcPr>
          <w:p w14:paraId="70D6DC75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</w:t>
            </w:r>
          </w:p>
        </w:tc>
        <w:tc>
          <w:tcPr>
            <w:tcW w:w="0" w:type="auto"/>
            <w:tcBorders>
              <w:right w:val="nil"/>
            </w:tcBorders>
            <w:vAlign w:val="center"/>
          </w:tcPr>
          <w:p w14:paraId="7DD46BDC" w14:textId="77777777" w:rsidR="00A0029E" w:rsidRPr="006023A7" w:rsidRDefault="00A0029E" w:rsidP="007C4161">
            <w:pPr>
              <w:spacing w:line="276" w:lineRule="auto"/>
              <w:rPr>
                <w:b/>
                <w:bCs/>
                <w:sz w:val="24"/>
                <w:szCs w:val="24"/>
              </w:rPr>
            </w:pPr>
            <w:r w:rsidRPr="006023A7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</w:t>
            </w:r>
          </w:p>
        </w:tc>
      </w:tr>
    </w:tbl>
    <w:p w14:paraId="4366E0D6" w14:textId="77777777" w:rsidR="00A0029E" w:rsidRPr="006023A7" w:rsidRDefault="00A0029E" w:rsidP="007C4161">
      <w:pPr>
        <w:spacing w:after="0" w:line="276" w:lineRule="auto"/>
        <w:rPr>
          <w:rFonts w:ascii="Times New Roman" w:hAnsi="Times New Roman" w:cs="Times New Roman"/>
        </w:rPr>
      </w:pPr>
      <w:r w:rsidRPr="006023A7">
        <w:rPr>
          <w:rFonts w:ascii="Times New Roman" w:hAnsi="Times New Roman" w:cs="Times New Roman"/>
        </w:rPr>
        <w:t>Categorical variables are reported as N (%). Comparisons were made by logistic regression. Significant P-values are shown in bold. All P-values are nominal without adjustment for multiple testing.</w:t>
      </w:r>
    </w:p>
    <w:p w14:paraId="5CCC3CF8" w14:textId="77777777" w:rsidR="00A0029E" w:rsidRPr="006023A7" w:rsidRDefault="00A0029E" w:rsidP="007C4161">
      <w:pPr>
        <w:spacing w:after="0" w:line="276" w:lineRule="auto"/>
        <w:rPr>
          <w:rFonts w:ascii="Times New Roman" w:hAnsi="Times New Roman" w:cs="Times New Roman"/>
        </w:rPr>
      </w:pPr>
      <w:r w:rsidRPr="006023A7">
        <w:rPr>
          <w:rFonts w:ascii="Times New Roman" w:hAnsi="Times New Roman" w:cs="Times New Roman"/>
        </w:rPr>
        <w:t xml:space="preserve">*P-value from logistic regression of the interaction term between maternal baseline BMI and metformin treatment. </w:t>
      </w:r>
    </w:p>
    <w:p w14:paraId="6CF6CA58" w14:textId="3CCF7E4F" w:rsidR="00875151" w:rsidRDefault="00A0029E" w:rsidP="007C4161">
      <w:pPr>
        <w:spacing w:line="276" w:lineRule="auto"/>
      </w:pPr>
      <w:r w:rsidRPr="006023A7">
        <w:rPr>
          <w:rFonts w:ascii="Times New Roman" w:hAnsi="Times New Roman" w:cs="Times New Roman"/>
        </w:rPr>
        <w:t xml:space="preserve">Abbreviations: </w:t>
      </w:r>
      <w:r w:rsidR="00DE0B97">
        <w:rPr>
          <w:rFonts w:ascii="Times New Roman" w:hAnsi="Times New Roman" w:cs="Times New Roman"/>
        </w:rPr>
        <w:t xml:space="preserve">CI, confidence interval; </w:t>
      </w:r>
      <w:r w:rsidRPr="006023A7">
        <w:rPr>
          <w:rFonts w:ascii="Times New Roman" w:hAnsi="Times New Roman" w:cs="Times New Roman"/>
        </w:rPr>
        <w:t>BMI, body mass index; PCOS, polycystic ovary syndrome.</w:t>
      </w:r>
    </w:p>
    <w:sectPr w:rsidR="00875151" w:rsidSect="00A0029E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29E"/>
    <w:rsid w:val="002E4264"/>
    <w:rsid w:val="00474688"/>
    <w:rsid w:val="0058268E"/>
    <w:rsid w:val="006E7371"/>
    <w:rsid w:val="00702EBB"/>
    <w:rsid w:val="007C4161"/>
    <w:rsid w:val="007D3447"/>
    <w:rsid w:val="00875151"/>
    <w:rsid w:val="008C5A2A"/>
    <w:rsid w:val="00936D55"/>
    <w:rsid w:val="009A61BB"/>
    <w:rsid w:val="00A0029E"/>
    <w:rsid w:val="00B84E32"/>
    <w:rsid w:val="00C530B5"/>
    <w:rsid w:val="00DB5B86"/>
    <w:rsid w:val="00DE0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C1BDAF"/>
  <w15:chartTrackingRefBased/>
  <w15:docId w15:val="{2ED0ACC0-DC43-429B-B49F-BD97F091F6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29E"/>
    <w:pPr>
      <w:spacing w:line="279" w:lineRule="auto"/>
    </w:pPr>
    <w:rPr>
      <w:rFonts w:eastAsiaTheme="minorEastAsia"/>
      <w:kern w:val="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29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b-NO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29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b-NO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29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nb-NO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29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nb-NO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29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lang w:val="nb-NO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29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lang w:val="nb-NO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29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lang w:val="nb-NO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29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lang w:val="nb-NO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29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lang w:val="nb-NO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29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29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29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29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29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29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29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29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29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29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b-NO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A0029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29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nb-NO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A0029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29E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lang w:val="nb-NO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A0029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29E"/>
    <w:pPr>
      <w:spacing w:line="278" w:lineRule="auto"/>
      <w:ind w:left="720"/>
      <w:contextualSpacing/>
    </w:pPr>
    <w:rPr>
      <w:rFonts w:eastAsiaTheme="minorHAnsi"/>
      <w:kern w:val="2"/>
      <w:lang w:val="nb-NO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A0029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29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lang w:val="nb-NO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29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29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029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B5B86"/>
    <w:pPr>
      <w:spacing w:after="0" w:line="240" w:lineRule="auto"/>
    </w:pPr>
    <w:rPr>
      <w:rFonts w:eastAsiaTheme="minorEastAsia"/>
      <w:kern w:val="0"/>
      <w:lang w:val="en-GB" w:eastAsia="ja-JP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EBC57C6511F094FB1659D4FD897CA2A" ma:contentTypeVersion="4" ma:contentTypeDescription="Create a new document." ma:contentTypeScope="" ma:versionID="92e796692014bb18f8fd703597e30606">
  <xsd:schema xmlns:xsd="http://www.w3.org/2001/XMLSchema" xmlns:xs="http://www.w3.org/2001/XMLSchema" xmlns:p="http://schemas.microsoft.com/office/2006/metadata/properties" xmlns:ns2="5caa653f-10d0-46a2-81cc-01cb3798075e" targetNamespace="http://schemas.microsoft.com/office/2006/metadata/properties" ma:root="true" ma:fieldsID="ccd83706bc5858876bcef874f7445ef7" ns2:_="">
    <xsd:import namespace="5caa653f-10d0-46a2-81cc-01cb3798075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caa653f-10d0-46a2-81cc-01cb3798075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673558C8-761D-4BDE-ADB3-307C7C84867B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E2570FE5-8F9F-49ED-A8E9-88165C21502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caa653f-10d0-46a2-81cc-01cb3798075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C7956B23-BD9E-4D97-BE1C-FEE60DCCF011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1</Words>
  <Characters>1384</Characters>
  <Application>Microsoft Office Word</Application>
  <DocSecurity>0</DocSecurity>
  <Lines>11</Lines>
  <Paragraphs>3</Paragraphs>
  <ScaleCrop>false</ScaleCrop>
  <Company/>
  <LinksUpToDate>false</LinksUpToDate>
  <CharactersWithSpaces>1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ell Ryssdal</dc:creator>
  <cp:keywords/>
  <dc:description/>
  <cp:lastModifiedBy>Mariell Ryssdal</cp:lastModifiedBy>
  <cp:revision>8</cp:revision>
  <dcterms:created xsi:type="dcterms:W3CDTF">2025-04-24T12:17:00Z</dcterms:created>
  <dcterms:modified xsi:type="dcterms:W3CDTF">2025-06-06T17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EBC57C6511F094FB1659D4FD897CA2A</vt:lpwstr>
  </property>
</Properties>
</file>